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2A2" w:rsidRPr="00513F78" w:rsidRDefault="003722A2" w:rsidP="003722A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13F78">
        <w:rPr>
          <w:rFonts w:ascii="Times New Roman" w:hAnsi="Times New Roman" w:cs="Times New Roman"/>
          <w:sz w:val="24"/>
          <w:szCs w:val="24"/>
        </w:rPr>
        <w:t>Supplementary Figure 1.</w:t>
      </w:r>
    </w:p>
    <w:p w:rsidR="003722A2" w:rsidRDefault="003722A2" w:rsidP="003722A2">
      <w:pPr>
        <w:widowControl/>
        <w:wordWrap/>
        <w:autoSpaceDE/>
        <w:autoSpaceDN/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732780" cy="6909435"/>
            <wp:effectExtent l="0" t="0" r="1270" b="5715"/>
            <wp:docPr id="1" name="그림 1" descr="Supple_Fig1_300_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_Fig1_300_ph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90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2A2" w:rsidRPr="006C3C6A" w:rsidRDefault="003722A2" w:rsidP="003722A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C10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G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tal cholesterol/HDL-c and Triglyceride/HDL-c ratios in Training and Test </w:t>
      </w:r>
      <w:r w:rsidRPr="006C10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verage </w:t>
      </w:r>
      <w:r w:rsidRPr="006C10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G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for the graph.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he s</w:t>
      </w:r>
      <w:r w:rsidRPr="006C10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andar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iation of </w:t>
      </w:r>
      <w:r w:rsidRPr="006C10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G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quantile was used for error </w:t>
      </w:r>
      <w:bookmarkStart w:id="0" w:name="_GoBack"/>
      <w:r w:rsidRPr="006C3C6A">
        <w:rPr>
          <w:rFonts w:ascii="Times New Roman" w:hAnsi="Times New Roman" w:cs="Times New Roman"/>
          <w:sz w:val="24"/>
          <w:szCs w:val="24"/>
        </w:rPr>
        <w:t xml:space="preserve">bars. Trend lines were </w:t>
      </w:r>
      <w:r w:rsidRPr="006C3C6A">
        <w:rPr>
          <w:rFonts w:ascii="Times New Roman" w:hAnsi="Times New Roman" w:cs="Times New Roman"/>
          <w:noProof/>
          <w:sz w:val="24"/>
          <w:szCs w:val="24"/>
        </w:rPr>
        <w:t>shown</w:t>
      </w:r>
      <w:r w:rsidRPr="006C3C6A">
        <w:rPr>
          <w:rFonts w:ascii="Times New Roman" w:hAnsi="Times New Roman" w:cs="Times New Roman"/>
          <w:sz w:val="24"/>
          <w:szCs w:val="24"/>
        </w:rPr>
        <w:t xml:space="preserve"> as dotted lines with R</w:t>
      </w:r>
      <w:r w:rsidRPr="006C3C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3C6A">
        <w:rPr>
          <w:rFonts w:ascii="Times New Roman" w:hAnsi="Times New Roman" w:cs="Times New Roman"/>
          <w:sz w:val="24"/>
          <w:szCs w:val="24"/>
        </w:rPr>
        <w:t xml:space="preserve"> and </w:t>
      </w:r>
      <w:r w:rsidRPr="006C3C6A">
        <w:rPr>
          <w:rFonts w:ascii="Times New Roman" w:hAnsi="Times New Roman" w:cs="Times New Roman"/>
          <w:i/>
          <w:sz w:val="24"/>
          <w:szCs w:val="24"/>
        </w:rPr>
        <w:t>P</w:t>
      </w:r>
      <w:r w:rsidRPr="006C3C6A">
        <w:rPr>
          <w:rFonts w:ascii="Times New Roman" w:hAnsi="Times New Roman" w:cs="Times New Roman"/>
          <w:sz w:val="24"/>
          <w:szCs w:val="24"/>
        </w:rPr>
        <w:t>-values.</w:t>
      </w:r>
    </w:p>
    <w:p w:rsidR="003722A2" w:rsidRPr="006C3C6A" w:rsidRDefault="003722A2" w:rsidP="003722A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bookmarkEnd w:id="0"/>
    <w:p w:rsidR="002751EB" w:rsidRPr="003722A2" w:rsidRDefault="006C3C6A"/>
    <w:sectPr w:rsidR="002751EB" w:rsidRPr="003722A2" w:rsidSect="006F11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xNDM2BVJGxmbmpko6SsGpxcWZ+XkgBYa1ACx+/GIsAAAA"/>
  </w:docVars>
  <w:rsids>
    <w:rsidRoot w:val="003722A2"/>
    <w:rsid w:val="003722A2"/>
    <w:rsid w:val="006C3C6A"/>
    <w:rsid w:val="00A17352"/>
    <w:rsid w:val="00B0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7D038-F319-46B2-B4F4-772ED16B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솔</dc:creator>
  <cp:keywords/>
  <dc:description/>
  <cp:lastModifiedBy>LJS</cp:lastModifiedBy>
  <cp:revision>2</cp:revision>
  <dcterms:created xsi:type="dcterms:W3CDTF">2017-10-26T04:05:00Z</dcterms:created>
  <dcterms:modified xsi:type="dcterms:W3CDTF">2017-11-29T08:06:00Z</dcterms:modified>
</cp:coreProperties>
</file>